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FF2F8" w14:textId="4B71C37F" w:rsidR="00E40452" w:rsidRPr="007745D2" w:rsidRDefault="00E40452" w:rsidP="00E40452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</w:pPr>
      <w:r w:rsidRPr="00E4045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732B0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E4045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able 2: </w:t>
      </w:r>
      <w:r w:rsidR="002B2831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Association between radiographic findings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2B2831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and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pPV</w:t>
      </w:r>
      <w:proofErr w:type="spellEnd"/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A47C05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invasion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rates between </w:t>
      </w:r>
      <w:r w:rsidR="0067097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the 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NAC and NACRT </w:t>
      </w:r>
      <w:r w:rsidR="003B7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group</w:t>
      </w:r>
      <w:r w:rsidR="002F0837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s</w:t>
      </w:r>
      <w:r w:rsidR="002B2831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in patients with PVR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417"/>
        <w:gridCol w:w="1418"/>
        <w:gridCol w:w="1559"/>
        <w:gridCol w:w="1134"/>
      </w:tblGrid>
      <w:tr w:rsidR="00E40452" w:rsidRPr="007745D2" w14:paraId="7D948E3A" w14:textId="77777777" w:rsidTr="00F05A45">
        <w:trPr>
          <w:trHeight w:val="513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8DF9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7B43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 (n=2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8CF7B" w14:textId="058418A4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RT (n=40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CA27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2521B" w14:textId="04FD9BB1" w:rsidR="00E40452" w:rsidRPr="007745D2" w:rsidRDefault="00C93B88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93B88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="00E40452"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E40452" w:rsidRPr="007745D2" w14:paraId="59264A91" w14:textId="77777777" w:rsidTr="00F05A45">
        <w:trPr>
          <w:trHeight w:val="283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213EA8" w14:textId="370A7222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PV</w:t>
            </w:r>
            <w:proofErr w:type="spellEnd"/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F5291E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vasion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rate, 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D88F9" w14:textId="207FF6E5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="002F083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30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C9F69" w14:textId="682F6FC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="002F083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20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C48A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BE96A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368</w:t>
            </w:r>
          </w:p>
        </w:tc>
      </w:tr>
      <w:tr w:rsidR="00E40452" w:rsidRPr="007745D2" w14:paraId="6643AAFB" w14:textId="77777777" w:rsidTr="00F05A45">
        <w:trPr>
          <w:trHeight w:val="283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078C5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tumor size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EF1F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66CB3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4D72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6FFCD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27998FA0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34815" w14:textId="15D36F65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2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132D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20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8E49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/32 (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7017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75[0.19–2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F05FD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75</w:t>
            </w:r>
          </w:p>
        </w:tc>
      </w:tr>
      <w:tr w:rsidR="00E40452" w:rsidRPr="007745D2" w14:paraId="69CFE8E9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7C2C5" w14:textId="25086FDA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2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7CAA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7 (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5F5E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488B1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C02A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E40452" w:rsidRPr="007745D2" w14:paraId="7AD5B05B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71DB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PV-SMV contact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BE4F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C091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568A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CE2C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05EEB4AE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B83BF" w14:textId="591BB7A2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≥ 10 mm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A3DC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23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1043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/31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A79C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5[0.26–3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FC1E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41</w:t>
            </w:r>
          </w:p>
        </w:tc>
      </w:tr>
      <w:tr w:rsidR="00E40452" w:rsidRPr="007745D2" w14:paraId="4A4EF0FD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6310F" w14:textId="71445B55" w:rsidR="00E40452" w:rsidRPr="001D095E" w:rsidRDefault="00E40452" w:rsidP="009656D0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)</w:t>
            </w: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4C89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4 (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129C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/9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C324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4[1.1–5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17AB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E40452" w:rsidRPr="007745D2" w14:paraId="10A04EC2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0009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PV-SMV contact ang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2684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869E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4910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C6A8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2945A387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3052D" w14:textId="308C3460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18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A6A8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16 (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5E5C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/24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D059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9[0.15–3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C6D3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40</w:t>
            </w:r>
          </w:p>
        </w:tc>
      </w:tr>
      <w:tr w:rsidR="00E40452" w:rsidRPr="007745D2" w14:paraId="6A7991D6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F4AC1" w14:textId="6971150A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8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3D0B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11 (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AC70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/16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6273D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.8[0.87–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2FB9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</w:tc>
      </w:tr>
      <w:tr w:rsidR="00E40452" w:rsidRPr="007745D2" w14:paraId="6038D7BD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32DC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NAT PV-SMV pat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FF69A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4141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46FC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11E0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0ACAE584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96385" w14:textId="27A1A5E7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tenosis or obstruction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BDAC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12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5E37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23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4CCE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6[0.29–8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56D23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98</w:t>
            </w:r>
          </w:p>
        </w:tc>
      </w:tr>
      <w:tr w:rsidR="00E40452" w:rsidRPr="007745D2" w14:paraId="03CAF583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3BD84" w14:textId="11C5E617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No stenosis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A2C2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15 (3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C745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17 (2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6F7F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6[0.34–7.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8426A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39</w:t>
            </w:r>
          </w:p>
        </w:tc>
      </w:tr>
      <w:tr w:rsidR="00E40452" w:rsidRPr="007745D2" w14:paraId="3AE97597" w14:textId="77777777" w:rsidTr="00F05A45">
        <w:trPr>
          <w:trHeight w:val="28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39623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ost-NAT tumor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946E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1AF83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6F2C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CB35A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66EC68E3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0E465" w14:textId="7F5E7C8C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2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56B58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13 (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FF1A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/22 (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5C70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5[0.22–4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0C54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49</w:t>
            </w:r>
          </w:p>
        </w:tc>
      </w:tr>
      <w:tr w:rsidR="00E40452" w:rsidRPr="007745D2" w14:paraId="07BAC069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0CC98" w14:textId="47005298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2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35ADE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14 (2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E143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/18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B82B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.8[0.66–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35BE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1"/>
                <w:szCs w:val="21"/>
              </w:rPr>
              <w:t>0.071</w:t>
            </w:r>
          </w:p>
        </w:tc>
      </w:tr>
      <w:tr w:rsidR="00E40452" w:rsidRPr="007745D2" w14:paraId="5686D7BF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434C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ost-NAT PV-SMV contact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1A0F8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1DE2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4FFB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234F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1D810022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FA982" w14:textId="6D826FA8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≥ 10 mm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6A20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/18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2395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/28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BF6A5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4[0.38–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E94D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22</w:t>
            </w:r>
          </w:p>
        </w:tc>
      </w:tr>
      <w:tr w:rsidR="00E40452" w:rsidRPr="007745D2" w14:paraId="56DF9C1B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ECDC6" w14:textId="3B268DBC" w:rsidR="00E40452" w:rsidRPr="001D095E" w:rsidRDefault="00E40452" w:rsidP="009656D0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0 mm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)</w:t>
            </w: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59125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/9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0DB7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/12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0FC1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.1[0.23–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3C23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69</w:t>
            </w:r>
          </w:p>
        </w:tc>
      </w:tr>
      <w:tr w:rsidR="00E40452" w:rsidRPr="007745D2" w14:paraId="03AE9997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48F53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ost-NAT PV-SMV contact ang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B42F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5A39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20D8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EECC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2966260B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36764" w14:textId="2FA76B68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18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2527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/9 (2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22E26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20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55036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6[0.13–5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F784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71</w:t>
            </w:r>
          </w:p>
        </w:tc>
      </w:tr>
      <w:tr w:rsidR="00E40452" w:rsidRPr="007745D2" w14:paraId="484926E4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E3D33" w14:textId="0570A66E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8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EB92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/18 (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0D42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20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863C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.8[0.59–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8307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82</w:t>
            </w:r>
          </w:p>
        </w:tc>
      </w:tr>
      <w:tr w:rsidR="00E40452" w:rsidRPr="007745D2" w14:paraId="750F38EE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7F25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V-SMV contact angle shrink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97A1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D361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2097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2220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68A3D2BE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0807FB" w14:textId="219826DC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+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271C4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13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3849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/12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B2575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.3[0.23–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CC9CA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05</w:t>
            </w:r>
          </w:p>
        </w:tc>
      </w:tr>
      <w:tr w:rsidR="00E40452" w:rsidRPr="007745D2" w14:paraId="2CB8C45B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D8B5E3" w14:textId="50E98C1B" w:rsidR="00E40452" w:rsidRPr="0064241B" w:rsidRDefault="00E40452" w:rsidP="009656D0">
            <w:pPr>
              <w:wordWrap w:val="0"/>
              <w:snapToGrid w:val="0"/>
              <w:spacing w:line="360" w:lineRule="auto"/>
              <w:ind w:left="360" w:right="9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64241B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–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4241B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4241B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C6B0C3" w14:textId="77777777" w:rsidR="00E40452" w:rsidRPr="0064241B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64241B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14 (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7806E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/28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AC97A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6[0.39–6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42475D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17</w:t>
            </w:r>
          </w:p>
        </w:tc>
      </w:tr>
      <w:tr w:rsidR="00E40452" w:rsidRPr="007745D2" w14:paraId="7C5DAE42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19D6B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st-NAT PV-SMV pat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10DADA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A8B3E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9EB5F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7888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1CE1577A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3068D" w14:textId="43AE034E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tenosis or obstruction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F0A5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13 (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C9182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20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7034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8[0.36–8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515C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484</w:t>
            </w:r>
          </w:p>
        </w:tc>
      </w:tr>
      <w:tr w:rsidR="00E40452" w:rsidRPr="007745D2" w14:paraId="58E93ADD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E59CA5" w14:textId="05C191D2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No stenosis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717B3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14 (2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4D28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/20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CFD6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6[0.32-7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2350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64</w:t>
            </w:r>
          </w:p>
        </w:tc>
      </w:tr>
      <w:tr w:rsidR="00E40452" w:rsidRPr="007745D2" w14:paraId="5994A8F9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40AA7" w14:textId="44B64B08" w:rsidR="00E40452" w:rsidRPr="007745D2" w:rsidRDefault="00E40452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CIST classification</w:t>
            </w:r>
            <w:r w:rsidR="002B2831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2F0837" w:rsidRPr="002F0837">
              <w:rPr>
                <w:rFonts w:ascii="Times New Roman" w:eastAsia="游明朝" w:hAnsi="Times New Roman" w:cs="Times New Roman"/>
                <w:sz w:val="21"/>
                <w:szCs w:val="21"/>
                <w:vertAlign w:val="superscript"/>
              </w:rPr>
              <w:t>1</w:t>
            </w:r>
            <w:r w:rsidR="002B2831">
              <w:rPr>
                <w:rFonts w:ascii="Times New Roman" w:eastAsia="游明朝" w:hAnsi="Times New Roman"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95E6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7053C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09FA6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95669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40452" w:rsidRPr="007745D2" w14:paraId="51008311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34674" w14:textId="220A869F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lastRenderedPageBreak/>
              <w:t>SD or PD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29C7E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/17 (2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A6B21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/29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CDDA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6[0.40–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F4114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07</w:t>
            </w:r>
          </w:p>
        </w:tc>
      </w:tr>
      <w:tr w:rsidR="00E40452" w:rsidRPr="007745D2" w14:paraId="7027C57E" w14:textId="77777777" w:rsidTr="00F05A45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1051C" w14:textId="609588CA" w:rsidR="00E40452" w:rsidRPr="001D095E" w:rsidRDefault="00E40452" w:rsidP="009656D0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923DD8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DC628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/10 (3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47D535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/11 (1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B22A7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9[0.25–1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FD36B0" w14:textId="77777777" w:rsidR="00E40452" w:rsidRPr="007745D2" w:rsidRDefault="00E40452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525</w:t>
            </w:r>
          </w:p>
        </w:tc>
      </w:tr>
    </w:tbl>
    <w:p w14:paraId="36C57F84" w14:textId="181E6C94" w:rsidR="00903651" w:rsidRPr="00F05A45" w:rsidRDefault="00E40452" w:rsidP="00F05A45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1"/>
        </w:rPr>
      </w:pPr>
      <w:r w:rsidRPr="007745D2">
        <w:rPr>
          <w:rFonts w:ascii="Times New Roman" w:eastAsiaTheme="minorEastAsia" w:hAnsi="Times New Roman" w:cs="Times New Roman"/>
          <w:b/>
          <w:bCs/>
          <w:color w:val="1A1819"/>
          <w:kern w:val="24"/>
          <w:sz w:val="21"/>
          <w:szCs w:val="21"/>
        </w:rPr>
        <w:t>Abbreviations: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NAT, neoadjuvant treatment; NAC, neoadjuvant chemotherapy; NACRT, neoadjuvant chemoradiotherapy; </w:t>
      </w:r>
      <w:r w:rsidR="00732B0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PVR, portal vein resection; 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SD, stable disease; PD, progression disease; PR, partial response</w:t>
      </w:r>
    </w:p>
    <w:sectPr w:rsidR="00903651" w:rsidRPr="00F05A45" w:rsidSect="00E40452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52"/>
    <w:rsid w:val="00177B68"/>
    <w:rsid w:val="00282805"/>
    <w:rsid w:val="002B2831"/>
    <w:rsid w:val="002F0837"/>
    <w:rsid w:val="00303B9F"/>
    <w:rsid w:val="00317A76"/>
    <w:rsid w:val="00370BD6"/>
    <w:rsid w:val="003739C5"/>
    <w:rsid w:val="003778BC"/>
    <w:rsid w:val="003B75D2"/>
    <w:rsid w:val="00451E03"/>
    <w:rsid w:val="004B2498"/>
    <w:rsid w:val="004F402D"/>
    <w:rsid w:val="005048CE"/>
    <w:rsid w:val="005231C8"/>
    <w:rsid w:val="005318A0"/>
    <w:rsid w:val="005833F1"/>
    <w:rsid w:val="005C5234"/>
    <w:rsid w:val="00617566"/>
    <w:rsid w:val="0062327B"/>
    <w:rsid w:val="0067097F"/>
    <w:rsid w:val="0069626A"/>
    <w:rsid w:val="006D24BF"/>
    <w:rsid w:val="006E292B"/>
    <w:rsid w:val="00714455"/>
    <w:rsid w:val="0072486F"/>
    <w:rsid w:val="00732B0F"/>
    <w:rsid w:val="007A4A87"/>
    <w:rsid w:val="007C6A18"/>
    <w:rsid w:val="00817AC3"/>
    <w:rsid w:val="00821354"/>
    <w:rsid w:val="00837473"/>
    <w:rsid w:val="008B509A"/>
    <w:rsid w:val="009023E9"/>
    <w:rsid w:val="00903651"/>
    <w:rsid w:val="00923DD8"/>
    <w:rsid w:val="00934184"/>
    <w:rsid w:val="0097698F"/>
    <w:rsid w:val="009A76B7"/>
    <w:rsid w:val="00A12546"/>
    <w:rsid w:val="00A2584F"/>
    <w:rsid w:val="00A30572"/>
    <w:rsid w:val="00A429D0"/>
    <w:rsid w:val="00A47C05"/>
    <w:rsid w:val="00A805A5"/>
    <w:rsid w:val="00AB396D"/>
    <w:rsid w:val="00AF1994"/>
    <w:rsid w:val="00B00C5B"/>
    <w:rsid w:val="00B3732B"/>
    <w:rsid w:val="00B73788"/>
    <w:rsid w:val="00BE2238"/>
    <w:rsid w:val="00C26D1D"/>
    <w:rsid w:val="00C53EA2"/>
    <w:rsid w:val="00C8177D"/>
    <w:rsid w:val="00C932E5"/>
    <w:rsid w:val="00C93B88"/>
    <w:rsid w:val="00D85538"/>
    <w:rsid w:val="00DD09CE"/>
    <w:rsid w:val="00DD3FF0"/>
    <w:rsid w:val="00E40452"/>
    <w:rsid w:val="00E550AE"/>
    <w:rsid w:val="00E7177C"/>
    <w:rsid w:val="00EE4CD2"/>
    <w:rsid w:val="00F05A45"/>
    <w:rsid w:val="00F130EC"/>
    <w:rsid w:val="00F14FBA"/>
    <w:rsid w:val="00F5291E"/>
    <w:rsid w:val="00F606AA"/>
    <w:rsid w:val="00F70F54"/>
    <w:rsid w:val="00F74C96"/>
    <w:rsid w:val="00FB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C497C"/>
  <w15:chartTrackingRefBased/>
  <w15:docId w15:val="{314C4EC3-915A-0442-BFCA-908314995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452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045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45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045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045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04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04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04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045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40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045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40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045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40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045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E4045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045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4045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0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口　奈緒子</dc:creator>
  <cp:keywords/>
  <dc:description/>
  <cp:lastModifiedBy>奈緒子 関口</cp:lastModifiedBy>
  <cp:revision>12</cp:revision>
  <dcterms:created xsi:type="dcterms:W3CDTF">2025-05-25T03:09:00Z</dcterms:created>
  <dcterms:modified xsi:type="dcterms:W3CDTF">2026-03-13T07:10:00Z</dcterms:modified>
</cp:coreProperties>
</file>